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1AB25" w14:textId="0CDAFC5A" w:rsidR="009A140E" w:rsidRPr="00E55887" w:rsidRDefault="00CD631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5"/>
          <w:szCs w:val="15"/>
        </w:rPr>
        <w:t>TABLE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 1.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Main characteristics of eligible studies for the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ssociation COX-2 expression with grade of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endometrial cancer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49"/>
        <w:gridCol w:w="484"/>
        <w:gridCol w:w="510"/>
        <w:gridCol w:w="709"/>
        <w:gridCol w:w="567"/>
        <w:gridCol w:w="1588"/>
        <w:gridCol w:w="662"/>
        <w:gridCol w:w="691"/>
        <w:gridCol w:w="662"/>
        <w:gridCol w:w="691"/>
        <w:gridCol w:w="893"/>
      </w:tblGrid>
      <w:tr w:rsidR="009A140E" w:rsidRPr="00E55887" w14:paraId="1408ACBC" w14:textId="77777777" w:rsidTr="00D20946">
        <w:trPr>
          <w:trHeight w:val="270"/>
        </w:trPr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40F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F038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53BC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2067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BF60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82F0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32D2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G1</w:t>
            </w:r>
          </w:p>
        </w:tc>
        <w:tc>
          <w:tcPr>
            <w:tcW w:w="13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4F9F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G2-G3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C7B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140E" w:rsidRPr="00E55887" w14:paraId="320826EF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57CE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uthor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3374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DD21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1BB9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thnic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4ECB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ethod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97945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1665" w14:textId="77777777" w:rsidR="009A140E" w:rsidRPr="00E55887" w:rsidRDefault="009A140E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-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E01B8" w14:textId="77777777" w:rsidR="009A140E" w:rsidRPr="00E55887" w:rsidRDefault="009A140E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+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F8AB" w14:textId="77777777" w:rsidR="009A140E" w:rsidRPr="00E55887" w:rsidRDefault="009A140E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-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5F4F" w14:textId="77777777" w:rsidR="009A140E" w:rsidRPr="00E55887" w:rsidRDefault="009A140E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+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3377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ut-off value</w:t>
            </w:r>
          </w:p>
        </w:tc>
      </w:tr>
      <w:tr w:rsidR="00963620" w:rsidRPr="00E55887" w14:paraId="19A0DEF3" w14:textId="77777777" w:rsidTr="00D20946">
        <w:trPr>
          <w:trHeight w:val="270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7C55" w14:textId="42F5019B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errandin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BD17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1112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0BB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DA75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A102" w14:textId="6421C81D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8FC9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57D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D397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FFE8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15A9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963620" w:rsidRPr="00E55887" w14:paraId="3C0328CC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FA2" w14:textId="4C4B6BD4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eon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7BE6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FC6C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B37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0F9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8AD3" w14:textId="45F9FAC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AD99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477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9ED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93C5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A8A9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963620" w:rsidRPr="00E55887" w14:paraId="5876BBAF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F166" w14:textId="047479AA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errandin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759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D62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3073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2B1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1DF8" w14:textId="552DE1CC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7961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4040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210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EF59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F384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6%</w:t>
            </w:r>
          </w:p>
        </w:tc>
      </w:tr>
      <w:tr w:rsidR="00963620" w:rsidRPr="00E55887" w14:paraId="408D02ED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1345" w14:textId="036C137A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owler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3114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581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954C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3743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D716" w14:textId="0BF8B892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75A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11CD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199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967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0C6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963620" w:rsidRPr="00E55887" w14:paraId="05637C6A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245F" w14:textId="6433E2F2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asegaw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E63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3229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3506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F0C2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2A8E" w14:textId="69DC7230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489A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C91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0199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2C23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2796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963620" w:rsidRPr="00E55887" w14:paraId="1B69E88D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9698" w14:textId="35963D86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ilic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5E0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85B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A6B4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1159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4186" w14:textId="5A7151BC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260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8EC5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2A3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475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1643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R</w:t>
            </w:r>
          </w:p>
        </w:tc>
      </w:tr>
      <w:tr w:rsidR="00963620" w:rsidRPr="00E55887" w14:paraId="4DC2EE16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564" w14:textId="5FC30ED3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41B2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37BC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FA9D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8A3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4BF0" w14:textId="2D65F793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3797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9EE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B3A3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ECC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683D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963620" w:rsidRPr="00E55887" w14:paraId="449F1B3A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9AA2" w14:textId="591CA9FD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hno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0E1E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9DC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AB85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4B0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76B2" w14:textId="570DE52A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D94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21D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209D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C13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EB2F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963620" w:rsidRPr="00E55887" w14:paraId="3169CDC7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FE8" w14:textId="3BB239FC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oyok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06F9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4112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1560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C270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3639" w14:textId="3FC78B64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2C5B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E71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7A9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E35F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719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R</w:t>
            </w:r>
          </w:p>
        </w:tc>
      </w:tr>
      <w:tr w:rsidR="00963620" w:rsidRPr="00E55887" w14:paraId="32215ED1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2103" w14:textId="3F6741AD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4223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E96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A1C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082A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EDA1" w14:textId="315E975D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0012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906D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6FED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B822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AC73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963620" w:rsidRPr="00E55887" w14:paraId="69477916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43C1" w14:textId="774F6E79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rkan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1610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1A36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5E83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9B6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B7F3" w14:textId="2B1FD1B8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E781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0E04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43D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842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7C7B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963620" w:rsidRPr="00E55887" w14:paraId="1FE15018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2B3D" w14:textId="3D4E15FD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gimoto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2BB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53E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609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914C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C4E9" w14:textId="3E018475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F03E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4CF2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B243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FB8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8557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R</w:t>
            </w:r>
          </w:p>
        </w:tc>
      </w:tr>
      <w:tr w:rsidR="00963620" w:rsidRPr="00E55887" w14:paraId="47FBC65C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B5E" w14:textId="77AE52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en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8609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ECA6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6D01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AE4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2A44" w14:textId="41BBBAFC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996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02E4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9EAC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0F04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E0D2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963620" w:rsidRPr="00E55887" w14:paraId="4A4288B6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ABF" w14:textId="759E8AF9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eser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7444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4FE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845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A4C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E72C" w14:textId="7B35F29D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5A59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0098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F3A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6CE6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A2AD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963620" w:rsidRPr="00E55887" w14:paraId="1530C8B9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7AFE" w14:textId="5E467A73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a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A0C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E3A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F82E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BFC5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D835" w14:textId="044CED2F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5BD2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6C9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5282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17E0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D43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963620" w:rsidRPr="00E55887" w14:paraId="399F6706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2279" w14:textId="50D481B1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emori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3773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929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0055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6678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B5CE" w14:textId="5E9625BF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9C1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2A9C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94A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D9A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DCBF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963620" w:rsidRPr="00E55887" w14:paraId="0FB559CB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30A4" w14:textId="03803D12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nit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6CA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0A99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nd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9E8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8988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EE7D" w14:textId="5A955621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136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941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34C7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8AE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8280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963620" w:rsidRPr="00E55887" w14:paraId="0E933ADF" w14:textId="77777777" w:rsidTr="00D20946">
        <w:trPr>
          <w:trHeight w:val="270"/>
        </w:trPr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8CCD" w14:textId="69B37FE1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55F7" w14:textId="77777777" w:rsidR="00963620" w:rsidRPr="00E55887" w:rsidRDefault="00963620" w:rsidP="0096362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8EC5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CB3A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2842" w14:textId="77777777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713F69" w14:textId="1DA685A6" w:rsidR="00963620" w:rsidRPr="00E55887" w:rsidRDefault="00963620" w:rsidP="0096362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1218C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6F9F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DD62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E266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4F2E" w14:textId="77777777" w:rsidR="00963620" w:rsidRPr="00E55887" w:rsidRDefault="00963620" w:rsidP="0080061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54F62" w14:textId="77777777" w:rsidR="00963620" w:rsidRPr="00E55887" w:rsidRDefault="00963620" w:rsidP="0096362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</w:tbl>
    <w:p w14:paraId="41462F70" w14:textId="6BF09937" w:rsidR="009A140E" w:rsidRPr="006A13BA" w:rsidRDefault="008A110E" w:rsidP="009A140E">
      <w:pPr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6A13BA">
        <w:rPr>
          <w:rFonts w:ascii="Times New Roman" w:hAnsi="Times New Roman" w:cs="Times New Roman" w:hint="eastAsia"/>
          <w:i/>
          <w:iCs/>
          <w:color w:val="000000" w:themeColor="text1"/>
          <w:sz w:val="15"/>
          <w:szCs w:val="15"/>
        </w:rPr>
        <w:t>I</w:t>
      </w:r>
      <w:r w:rsidRPr="006A13B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HC, Immunohistochemistry.</w:t>
      </w:r>
    </w:p>
    <w:p w14:paraId="23280928" w14:textId="51F413B4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BA4C7DE" w14:textId="2CC4FBA8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BF73307" w14:textId="77777777" w:rsidR="00D400F4" w:rsidRPr="00E55887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C96BEE5" w14:textId="6E9F17B9" w:rsidR="009A140E" w:rsidRPr="00A226AC" w:rsidRDefault="00CD631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bookmarkStart w:id="0" w:name="_Hlk3672205"/>
      <w:r>
        <w:rPr>
          <w:rFonts w:ascii="Times New Roman" w:hAnsi="Times New Roman" w:cs="Times New Roman"/>
          <w:b/>
          <w:color w:val="000000" w:themeColor="text1"/>
          <w:kern w:val="0"/>
          <w:sz w:val="15"/>
          <w:szCs w:val="15"/>
        </w:rPr>
        <w:lastRenderedPageBreak/>
        <w:t>TABLE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 </w:t>
      </w:r>
      <w:r w:rsidR="009A140E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2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.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Main characteristics of eligible studies for the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ssociation COX-2 expression with stage of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endometrial cancer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bookmarkEnd w:id="0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56"/>
        <w:gridCol w:w="529"/>
        <w:gridCol w:w="642"/>
        <w:gridCol w:w="883"/>
        <w:gridCol w:w="534"/>
        <w:gridCol w:w="1742"/>
        <w:gridCol w:w="738"/>
        <w:gridCol w:w="772"/>
        <w:gridCol w:w="738"/>
        <w:gridCol w:w="772"/>
      </w:tblGrid>
      <w:tr w:rsidR="009A140E" w:rsidRPr="00E55887" w14:paraId="3ABFB371" w14:textId="77777777" w:rsidTr="00A20762">
        <w:trPr>
          <w:trHeight w:val="270"/>
        </w:trPr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1D8C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7335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68BB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BBC8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A613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E625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D89B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Ⅰ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9C5F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Ⅱ-Ⅳ</w:t>
            </w:r>
          </w:p>
        </w:tc>
      </w:tr>
      <w:tr w:rsidR="009A140E" w:rsidRPr="00E55887" w14:paraId="53374521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C21A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utho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474D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FF02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C5BE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thnicit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F7F2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etho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C460" w14:textId="77777777" w:rsidR="009A140E" w:rsidRPr="00E55887" w:rsidRDefault="009A140E" w:rsidP="00A6743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58F7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9B727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+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0839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16E6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+</w:t>
            </w:r>
          </w:p>
        </w:tc>
      </w:tr>
      <w:tr w:rsidR="00DC6EBA" w:rsidRPr="00E55887" w14:paraId="489B8B44" w14:textId="77777777" w:rsidTr="00A20762">
        <w:trPr>
          <w:trHeight w:val="27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D916" w14:textId="263DB840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errandin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928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C4CC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19A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D353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03F3" w14:textId="7AB8451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5139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F0A4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A402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D829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DC6EBA" w:rsidRPr="00E55887" w14:paraId="2C34B975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7889" w14:textId="28D23D1A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asegaw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E886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44D4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6549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D6B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0AED" w14:textId="42870C9C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03C3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0543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C8BC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B5A2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</w:tr>
      <w:tr w:rsidR="00DC6EBA" w:rsidRPr="00E55887" w14:paraId="2810B190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7A6B" w14:textId="247EDDB9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E90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F2B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020D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891D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CF97" w14:textId="3A965F1A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439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34F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B4CE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2B22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DC6EBA" w:rsidRPr="00E55887" w14:paraId="481AAC40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9EAE" w14:textId="320CBC6D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hno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9FB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1B0C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E50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1A51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8BAB" w14:textId="4EC0FE76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C482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A191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406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6D6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DC6EBA" w:rsidRPr="00E55887" w14:paraId="6F2EE824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90B" w14:textId="2DA5809C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oyok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2402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8D6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EA1A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B18C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3A59" w14:textId="531A894B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5726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3F86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EAD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91F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</w:tr>
      <w:tr w:rsidR="00DC6EBA" w:rsidRPr="00E55887" w14:paraId="799F2E4E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8CE9" w14:textId="4143A070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arahan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ACC6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F196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D02D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092C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80A6" w14:textId="13F8AC62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4BD3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C35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F27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331A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</w:tr>
      <w:tr w:rsidR="00DC6EBA" w:rsidRPr="00E55887" w14:paraId="2EF62440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993" w14:textId="5A6EB244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453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21E1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AD26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0AC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8678" w14:textId="1F5723C6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7739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014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5D8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73B7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DC6EBA" w:rsidRPr="00E55887" w14:paraId="4241C24B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6CF7" w14:textId="63B9C2C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eser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FEAC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D624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BC2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52A8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E76C" w14:textId="54156056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5C2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B00F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4FC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C7D3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DC6EBA" w:rsidRPr="00E55887" w14:paraId="44665F49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8C83" w14:textId="68723198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a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728D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9E4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0488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40A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CD48" w14:textId="330BB5B2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2157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ECD0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91BF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3057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</w:tr>
      <w:tr w:rsidR="00DC6EBA" w:rsidRPr="00E55887" w14:paraId="01C851E9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39BB" w14:textId="7FE5843C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5FB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6C1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8946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1022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A9B0" w14:textId="1B3A65A4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ADC3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02C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C20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014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4</w:t>
            </w:r>
          </w:p>
        </w:tc>
      </w:tr>
      <w:tr w:rsidR="00DC6EBA" w:rsidRPr="00E55887" w14:paraId="30063428" w14:textId="77777777" w:rsidTr="00A2076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07AC" w14:textId="230EE0D8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nit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3BE3" w14:textId="77777777" w:rsidR="00DC6EBA" w:rsidRPr="00E55887" w:rsidRDefault="00DC6EBA" w:rsidP="00DC6EBA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3B52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ndi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9A0B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28F5C" w14:textId="77777777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727D89" w14:textId="59293BC6" w:rsidR="00DC6EBA" w:rsidRPr="00E55887" w:rsidRDefault="00DC6EBA" w:rsidP="00DC6EB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07BC6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C4B1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9591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984B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4D10" w14:textId="77777777" w:rsidR="00DC6EBA" w:rsidRPr="00E55887" w:rsidRDefault="00DC6EBA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</w:tbl>
    <w:p w14:paraId="200AA2CA" w14:textId="77777777" w:rsidR="006423AD" w:rsidRPr="006A13BA" w:rsidRDefault="006423AD" w:rsidP="006423AD">
      <w:pPr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6A13BA">
        <w:rPr>
          <w:rFonts w:ascii="Times New Roman" w:hAnsi="Times New Roman" w:cs="Times New Roman" w:hint="eastAsia"/>
          <w:i/>
          <w:iCs/>
          <w:color w:val="000000" w:themeColor="text1"/>
          <w:sz w:val="15"/>
          <w:szCs w:val="15"/>
        </w:rPr>
        <w:t>I</w:t>
      </w:r>
      <w:r w:rsidRPr="006A13B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HC, Immunohistochemistry.</w:t>
      </w:r>
    </w:p>
    <w:p w14:paraId="790BB819" w14:textId="77777777" w:rsidR="009A140E" w:rsidRPr="00E55887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1A2818E" w14:textId="77777777" w:rsidR="009A140E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25102C5" w14:textId="61909953" w:rsidR="009A140E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356EAAF" w14:textId="7AF0E630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6BBCBA2" w14:textId="6D7FB3A1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71B2704" w14:textId="47B4A449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80F6A92" w14:textId="02784C05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C08FB5C" w14:textId="5F9FE452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406FDDA" w14:textId="6B45426C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B122C35" w14:textId="6336DA93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A6C13C4" w14:textId="2F3F224B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41353CA" w14:textId="14823D3C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373D9E5" w14:textId="6E7B21BF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4CA8A63" w14:textId="1ACA0B3C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41DBC69" w14:textId="13D1EA27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710A41F" w14:textId="54751DD1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C05ABC6" w14:textId="709BA464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DFE8BE3" w14:textId="49494B2C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BD5AA4F" w14:textId="6EF34B93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6A72D0F" w14:textId="5678463B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F2B1E99" w14:textId="1441B345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7870FD2" w14:textId="77777777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9577700" w14:textId="3B7D2147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A72784F" w14:textId="247E4E89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C979D76" w14:textId="7F807A7A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389C71D" w14:textId="0C8E7CBD" w:rsidR="009A140E" w:rsidRPr="008B6E32" w:rsidRDefault="00CD631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5"/>
          <w:szCs w:val="15"/>
        </w:rPr>
        <w:lastRenderedPageBreak/>
        <w:t>TABLE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 </w:t>
      </w:r>
      <w:r w:rsidR="009A140E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3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.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Main characteristics of eligible studies for the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ssociation COX-2 expression with </w:t>
      </w:r>
      <w:r w:rsidR="009A140E" w:rsidRPr="00FB4C56">
        <w:rPr>
          <w:rFonts w:ascii="Times New Roman" w:hAnsi="Times New Roman" w:cs="Times New Roman"/>
          <w:color w:val="000000" w:themeColor="text1"/>
          <w:sz w:val="15"/>
          <w:szCs w:val="15"/>
        </w:rPr>
        <w:t>lymph node metastasis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of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endometrial cancer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56"/>
        <w:gridCol w:w="529"/>
        <w:gridCol w:w="701"/>
        <w:gridCol w:w="824"/>
        <w:gridCol w:w="534"/>
        <w:gridCol w:w="1742"/>
        <w:gridCol w:w="738"/>
        <w:gridCol w:w="772"/>
        <w:gridCol w:w="738"/>
        <w:gridCol w:w="772"/>
      </w:tblGrid>
      <w:tr w:rsidR="009A140E" w:rsidRPr="00E55887" w14:paraId="4698C917" w14:textId="77777777" w:rsidTr="00FE5F58">
        <w:trPr>
          <w:trHeight w:val="270"/>
        </w:trPr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877E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C17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47D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F9DA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CE4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CF40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B279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BF32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ositive </w:t>
            </w:r>
          </w:p>
        </w:tc>
      </w:tr>
      <w:tr w:rsidR="009A140E" w:rsidRPr="00E55887" w14:paraId="7514B9BE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4ECB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utho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C0FA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FAC9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9AD5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thnicit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9E7E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etho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1BB1" w14:textId="77777777" w:rsidR="009A140E" w:rsidRPr="00E55887" w:rsidRDefault="009A140E" w:rsidP="00A6743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3FED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F2CC9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+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CBA6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74BA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+</w:t>
            </w:r>
          </w:p>
        </w:tc>
      </w:tr>
      <w:tr w:rsidR="00E15FF6" w:rsidRPr="00E55887" w14:paraId="156F14DE" w14:textId="77777777" w:rsidTr="00FE5F58">
        <w:trPr>
          <w:trHeight w:val="27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9460" w14:textId="0CD47971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errandin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0582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35E0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B08F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427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5CB7" w14:textId="038C6EC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BC6F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428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B03D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E65B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E15FF6" w:rsidRPr="00E55887" w14:paraId="5CB097CA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3A06" w14:textId="4E4395A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eon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ECEC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D0F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ore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A28D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67E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CD3F" w14:textId="51126EE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E30C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122F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237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2FD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E15FF6" w:rsidRPr="00E55887" w14:paraId="3A7F866A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FF17" w14:textId="11D10AF3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errandin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5F9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FB99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E3C3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F1C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C4E5" w14:textId="5CD190DC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938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75FD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349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F255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E15FF6" w:rsidRPr="00E55887" w14:paraId="5421BA0E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5AB0" w14:textId="1B9DD99B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owler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E508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4E9B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5CF5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1C3D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25F5" w14:textId="542FB3A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DAA8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30C8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22A7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2AC5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9</w:t>
            </w:r>
          </w:p>
        </w:tc>
      </w:tr>
      <w:tr w:rsidR="00E15FF6" w:rsidRPr="00E55887" w14:paraId="46F7CD8F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9E8" w14:textId="11B1D42C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asegaw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58E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557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B500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E82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3E4C" w14:textId="743EBD96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E82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C435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D24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50C0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E15FF6" w:rsidRPr="00E55887" w14:paraId="14538DE6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D1CC" w14:textId="6E254CAF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9B3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F2A8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ED92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F260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1BED" w14:textId="534E884B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1EC6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7D4D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7FA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5F8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E15FF6" w:rsidRPr="00E55887" w14:paraId="73F40898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9DF" w14:textId="27FBD853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hno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E7D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2A1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DF92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D002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D31E" w14:textId="6073AA5D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D913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8A11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71B1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39AA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E15FF6" w:rsidRPr="00E55887" w14:paraId="0C02446B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740" w14:textId="03A6C0A6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arahan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4226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AE69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9657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30D2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AF06" w14:textId="634A67D2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3EA4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DBAA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A8A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B8B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</w:tr>
      <w:tr w:rsidR="00E15FF6" w:rsidRPr="00E55887" w14:paraId="6DE59181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628" w14:textId="2F394146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998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36A0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9C3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6C2C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C820" w14:textId="4DC72A63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BEE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FE2B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6FE5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677B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E15FF6" w:rsidRPr="00E55887" w14:paraId="1FA5790D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E811" w14:textId="4289F146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rkan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A4BA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129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D792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E888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AA35" w14:textId="0495BAFB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662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135B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5729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9636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</w:tr>
      <w:tr w:rsidR="00E15FF6" w:rsidRPr="00E55887" w14:paraId="0DE7E694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9CA0" w14:textId="40F9D1E9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eser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A293B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62BD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EAD7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0F72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458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0E97" w14:textId="5FF46AA2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A2E6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EE8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1623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2038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E15FF6" w:rsidRPr="00E55887" w14:paraId="23BA62B5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7444" w14:textId="4AF6BC6C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a</w:t>
            </w:r>
            <w:r w:rsidR="00964D1E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0687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613B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D565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00A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CFC49" w14:textId="59A430F0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F65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851F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CF48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B401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E15FF6" w:rsidRPr="00E55887" w14:paraId="52EF4521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7E9D" w14:textId="76A760D6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emori</w:t>
            </w:r>
            <w:r w:rsidR="00964D1E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41A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5D5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24CB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678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0AEC" w14:textId="24E732AE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C6FD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E26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538E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0EE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E15FF6" w:rsidRPr="00E55887" w14:paraId="495DF8F9" w14:textId="77777777" w:rsidTr="00FE5F58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E572" w14:textId="0E3AD746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964D1E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1F47" w14:textId="77777777" w:rsidR="00E15FF6" w:rsidRPr="00E55887" w:rsidRDefault="00E15FF6" w:rsidP="00E15FF6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D0F7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7C55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923B" w14:textId="77777777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1BDAF8" w14:textId="363BA61F" w:rsidR="00E15FF6" w:rsidRPr="00E55887" w:rsidRDefault="00E15FF6" w:rsidP="00E15FF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43EC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278C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FC54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ED84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DDA57" w14:textId="77777777" w:rsidR="00E15FF6" w:rsidRPr="00E55887" w:rsidRDefault="00E15FF6" w:rsidP="000146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</w:tr>
    </w:tbl>
    <w:p w14:paraId="3525393B" w14:textId="3C140202" w:rsidR="009A140E" w:rsidRPr="006A13BA" w:rsidRDefault="006423AD" w:rsidP="009A140E">
      <w:pPr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6A13BA">
        <w:rPr>
          <w:rFonts w:ascii="Times New Roman" w:hAnsi="Times New Roman" w:cs="Times New Roman" w:hint="eastAsia"/>
          <w:i/>
          <w:iCs/>
          <w:color w:val="000000" w:themeColor="text1"/>
          <w:sz w:val="15"/>
          <w:szCs w:val="15"/>
        </w:rPr>
        <w:t>I</w:t>
      </w:r>
      <w:r w:rsidRPr="006A13B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HC, Immunohistochemistry.</w:t>
      </w:r>
    </w:p>
    <w:p w14:paraId="70115EED" w14:textId="77777777" w:rsidR="009A140E" w:rsidRPr="00E55887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573A9C6" w14:textId="77777777" w:rsidR="009A140E" w:rsidRPr="00E55887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144FE8D" w14:textId="20D32B7B" w:rsidR="009A140E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037C115" w14:textId="55F733B2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787112E" w14:textId="63AAB932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78FA8CE" w14:textId="4D4BA10E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96E7518" w14:textId="4D8EFFD8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1F9F16A" w14:textId="6CAF3138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80016A7" w14:textId="5671BF09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4BAA937" w14:textId="5376B624" w:rsidR="00D400F4" w:rsidRDefault="00D400F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C366E87" w14:textId="1F3AF6A7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41534B1" w14:textId="2C9343D7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89E6B45" w14:textId="6085F993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EC46F7F" w14:textId="20F60E9D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A9B6EB6" w14:textId="57F2EF24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DCD2CAB" w14:textId="633767DF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F98C85A" w14:textId="034B0595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021D348" w14:textId="77777777" w:rsidR="00A57ED2" w:rsidRDefault="00A57ED2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EE63718" w14:textId="77777777" w:rsidR="009A140E" w:rsidRPr="00E55887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0DC85B0" w14:textId="7D90764D" w:rsidR="009A140E" w:rsidRPr="00E55887" w:rsidRDefault="00CD631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5"/>
          <w:szCs w:val="15"/>
        </w:rPr>
        <w:lastRenderedPageBreak/>
        <w:t>TABLE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 </w:t>
      </w:r>
      <w:r w:rsidR="009A140E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4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.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Main characteristics of eligible studies for the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ssociation COX-2 expression with myometrial invasion of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endometrial cancer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56"/>
        <w:gridCol w:w="529"/>
        <w:gridCol w:w="642"/>
        <w:gridCol w:w="883"/>
        <w:gridCol w:w="534"/>
        <w:gridCol w:w="1742"/>
        <w:gridCol w:w="738"/>
        <w:gridCol w:w="772"/>
        <w:gridCol w:w="738"/>
        <w:gridCol w:w="772"/>
      </w:tblGrid>
      <w:tr w:rsidR="009A140E" w:rsidRPr="00E55887" w14:paraId="4247811E" w14:textId="77777777" w:rsidTr="007274C2">
        <w:trPr>
          <w:trHeight w:val="270"/>
        </w:trPr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6F0D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5D2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6292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7E76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5C9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F97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D6050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AB96" w14:textId="77777777" w:rsidR="009A140E" w:rsidRPr="00E55887" w:rsidRDefault="009A140E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</w:tr>
      <w:tr w:rsidR="009A140E" w:rsidRPr="00E55887" w14:paraId="3882F004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3DC1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utho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F77F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8991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75FD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thnicit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3D7B" w14:textId="77777777" w:rsidR="009A140E" w:rsidRPr="00E55887" w:rsidRDefault="009A140E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etho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77F7" w14:textId="77777777" w:rsidR="009A140E" w:rsidRPr="00E55887" w:rsidRDefault="009A140E" w:rsidP="00A6743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283C" w14:textId="77777777" w:rsidR="009A140E" w:rsidRPr="00E55887" w:rsidRDefault="009A140E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2FAE" w14:textId="77777777" w:rsidR="009A140E" w:rsidRPr="00E55887" w:rsidRDefault="009A140E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+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14A8" w14:textId="77777777" w:rsidR="009A140E" w:rsidRPr="00E55887" w:rsidRDefault="009A140E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40D4" w14:textId="77777777" w:rsidR="009A140E" w:rsidRPr="00E55887" w:rsidRDefault="009A140E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X-2 +</w:t>
            </w:r>
          </w:p>
        </w:tc>
      </w:tr>
      <w:tr w:rsidR="003B7A7F" w:rsidRPr="00E55887" w14:paraId="7EC6E7DB" w14:textId="77777777" w:rsidTr="007274C2">
        <w:trPr>
          <w:trHeight w:val="27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8B9E" w14:textId="026150B4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errandin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6C257E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EECA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C50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03FE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F354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9F00" w14:textId="2F138104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</w:t>
            </w:r>
            <w:r w:rsidR="001E25A4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rcinom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B9C4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43EF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F65A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BF6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3B7A7F" w:rsidRPr="00E55887" w14:paraId="604CC4CE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54E" w14:textId="6A61CCAD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eon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F72DD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07D9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063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ore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469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72B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8C64" w14:textId="0971693D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B8B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B92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A558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EA9F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3B7A7F" w:rsidRPr="00E55887" w14:paraId="38D2DD64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F42A" w14:textId="44F5E709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errandin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F72DD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D95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6ED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713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F77D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4A1A" w14:textId="29726334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386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418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C39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6B1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</w:tr>
      <w:tr w:rsidR="003B7A7F" w:rsidRPr="00E55887" w14:paraId="49361746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1E0C" w14:textId="28AD1B1D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owler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F72DD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683C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9046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BC66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6F45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7837" w14:textId="58359CAA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C120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DF16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2F93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969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1</w:t>
            </w:r>
          </w:p>
        </w:tc>
      </w:tr>
      <w:tr w:rsidR="003B7A7F" w:rsidRPr="00E55887" w14:paraId="201DE5A0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216" w14:textId="13F5EF05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asegaw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EAB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DAA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339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433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A0FB" w14:textId="6204697F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FD2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080B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7878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71B5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</w:tr>
      <w:tr w:rsidR="003B7A7F" w:rsidRPr="00E55887" w14:paraId="06C3CBBA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FCB" w14:textId="5CDF513B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F254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435A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AE6E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B0E4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E921" w14:textId="3F2E363C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69B5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2F9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BB7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4C7B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3B7A7F" w:rsidRPr="00E55887" w14:paraId="7C2988D9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4529" w14:textId="7E3C2A08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FE46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AF1A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52F5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6B07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C634" w14:textId="31D74EE4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0DB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D9E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18BE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2C3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</w:tr>
      <w:tr w:rsidR="003B7A7F" w:rsidRPr="00E55887" w14:paraId="7FDE9ABD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041" w14:textId="652580CC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arahan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DE87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D6FB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3146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3F52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EE0D" w14:textId="3B504801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4A94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F226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23E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8E1C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3B7A7F" w:rsidRPr="00E55887" w14:paraId="628C037C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4B4F" w14:textId="6ACAF0BE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rkanl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D8E9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39DD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740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1C10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52EC" w14:textId="6C5FE02A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204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DE14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6AF3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C345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3B7A7F" w:rsidRPr="00E55887" w14:paraId="6A0F3229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8896" w14:textId="068292AD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gimoto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27C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72B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7856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3B4F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04CA" w14:textId="4A184B96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0F9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742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D0E9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3DA2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</w:tr>
      <w:tr w:rsidR="003B7A7F" w:rsidRPr="00E55887" w14:paraId="55773E55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4594" w14:textId="5A41AED1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Keser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342E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9463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rke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556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940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5A08" w14:textId="4515A9DB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BE12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3B0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6709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A4C6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1</w:t>
            </w:r>
          </w:p>
        </w:tc>
      </w:tr>
      <w:tr w:rsidR="003B7A7F" w:rsidRPr="00E55887" w14:paraId="558937A8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2D33" w14:textId="24DC7C11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emori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F411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F14A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77CE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DE19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2AC5" w14:textId="1404546E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7833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EB95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8FAA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531B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</w:tr>
      <w:tr w:rsidR="003B7A7F" w:rsidRPr="00E55887" w14:paraId="0F41095F" w14:textId="77777777" w:rsidTr="007274C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03D2" w14:textId="3990607B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4</w:t>
            </w:r>
            <w:r w:rsidR="00537D3A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5653" w14:textId="77777777" w:rsidR="003B7A7F" w:rsidRPr="00E55887" w:rsidRDefault="003B7A7F" w:rsidP="003B7A7F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6920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A23A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6E5A" w14:textId="77777777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H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A74018" w14:textId="5F609E41" w:rsidR="003B7A7F" w:rsidRPr="00E55887" w:rsidRDefault="003B7A7F" w:rsidP="003B7A7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745B1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CAE8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1F97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C09E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424B" w14:textId="77777777" w:rsidR="003B7A7F" w:rsidRPr="00E55887" w:rsidRDefault="003B7A7F" w:rsidP="00CB378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</w:tr>
    </w:tbl>
    <w:p w14:paraId="54AF5554" w14:textId="77777777" w:rsidR="00774788" w:rsidRPr="006A13BA" w:rsidRDefault="00774788" w:rsidP="00774788">
      <w:pPr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6A13BA">
        <w:rPr>
          <w:rFonts w:ascii="Times New Roman" w:hAnsi="Times New Roman" w:cs="Times New Roman" w:hint="eastAsia"/>
          <w:i/>
          <w:iCs/>
          <w:color w:val="000000" w:themeColor="text1"/>
          <w:sz w:val="15"/>
          <w:szCs w:val="15"/>
        </w:rPr>
        <w:t>I</w:t>
      </w:r>
      <w:r w:rsidRPr="006A13B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HC, Immunohistochemistry.</w:t>
      </w:r>
    </w:p>
    <w:p w14:paraId="4D1137FC" w14:textId="77777777" w:rsidR="009A140E" w:rsidRPr="00E55887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89D9A69" w14:textId="18B6F084" w:rsidR="009A140E" w:rsidRDefault="009A140E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D35BF10" w14:textId="51EF8AC0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DAABB98" w14:textId="49EB99E0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E7AF054" w14:textId="7D62AB11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D49A263" w14:textId="1CE78982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992F606" w14:textId="15F52E0E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9F49BE2" w14:textId="380D3446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D9B2EFA" w14:textId="75662CF2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BD73121" w14:textId="3984AA83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18E303E" w14:textId="36DD8D65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C86317B" w14:textId="73253B0F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657A68E" w14:textId="12FA8545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FD759BF" w14:textId="739AB845" w:rsidR="00A37F01" w:rsidRDefault="00A37F01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19C1EA3" w14:textId="2D501886" w:rsidR="00A37F01" w:rsidRDefault="00A37F01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4C9A731" w14:textId="771FECD2" w:rsidR="00A37F01" w:rsidRDefault="00A37F01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ECD3565" w14:textId="418615F8" w:rsidR="00A37F01" w:rsidRDefault="00A37F01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005A05D" w14:textId="02E5DE64" w:rsidR="00A37F01" w:rsidRDefault="00A37F01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7914432" w14:textId="2AF20FE7" w:rsidR="00A37F01" w:rsidRDefault="00A37F01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358E451" w14:textId="6DF86AA8" w:rsidR="00A37F01" w:rsidRDefault="00A37F01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8852CC1" w14:textId="781290B9" w:rsidR="0092404D" w:rsidRDefault="0092404D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1397C25" w14:textId="6AD46F7A" w:rsidR="009A140E" w:rsidRPr="003744ED" w:rsidRDefault="00CD6314" w:rsidP="009A140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5"/>
          <w:szCs w:val="15"/>
        </w:rPr>
        <w:lastRenderedPageBreak/>
        <w:t>TABLE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 xml:space="preserve"> </w:t>
      </w:r>
      <w:r w:rsidR="009A140E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5</w:t>
      </w:r>
      <w:r w:rsidR="009A140E" w:rsidRPr="00A226AC">
        <w:rPr>
          <w:rFonts w:ascii="Times New Roman" w:hAnsi="Times New Roman" w:cs="Times New Roman"/>
          <w:b/>
          <w:color w:val="000000" w:themeColor="text1"/>
          <w:sz w:val="15"/>
          <w:szCs w:val="15"/>
        </w:rPr>
        <w:t>.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Main characteristics of eligible studies for the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ssociation COX-2 expression with survival of </w:t>
      </w:r>
      <w:r w:rsidR="009A140E" w:rsidRPr="00F9774F">
        <w:rPr>
          <w:rFonts w:ascii="Times New Roman" w:hAnsi="Times New Roman" w:cs="Times New Roman"/>
          <w:color w:val="000000" w:themeColor="text1"/>
          <w:sz w:val="15"/>
          <w:szCs w:val="15"/>
        </w:rPr>
        <w:t>endometrial cancer</w:t>
      </w:r>
      <w:r w:rsidR="009A140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patient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89"/>
        <w:gridCol w:w="374"/>
        <w:gridCol w:w="461"/>
        <w:gridCol w:w="523"/>
        <w:gridCol w:w="463"/>
        <w:gridCol w:w="1043"/>
        <w:gridCol w:w="384"/>
        <w:gridCol w:w="766"/>
        <w:gridCol w:w="729"/>
        <w:gridCol w:w="480"/>
        <w:gridCol w:w="494"/>
        <w:gridCol w:w="502"/>
        <w:gridCol w:w="384"/>
        <w:gridCol w:w="420"/>
        <w:gridCol w:w="347"/>
        <w:gridCol w:w="347"/>
      </w:tblGrid>
      <w:tr w:rsidR="005C0AF0" w:rsidRPr="00E55887" w14:paraId="7DEFD187" w14:textId="77777777" w:rsidTr="00F61DF5">
        <w:trPr>
          <w:trHeight w:val="270"/>
        </w:trPr>
        <w:tc>
          <w:tcPr>
            <w:tcW w:w="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74A7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uthor</w:t>
            </w:r>
          </w:p>
        </w:tc>
        <w:tc>
          <w:tcPr>
            <w:tcW w:w="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0302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437C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CB22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thnicity</w:t>
            </w:r>
          </w:p>
        </w:tc>
        <w:tc>
          <w:tcPr>
            <w:tcW w:w="4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9E16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umor stage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7773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Detected sample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5F39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um.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15DA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ollow-up median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23618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rvival analysis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2889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ource of HR</w:t>
            </w:r>
          </w:p>
        </w:tc>
        <w:tc>
          <w:tcPr>
            <w:tcW w:w="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E63D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R</w:t>
            </w:r>
          </w:p>
        </w:tc>
        <w:tc>
          <w:tcPr>
            <w:tcW w:w="5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7D2A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5%CI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8747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9285" w14:textId="77777777" w:rsidR="005C0AF0" w:rsidRPr="00E55887" w:rsidRDefault="005C0AF0" w:rsidP="00D419F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ut-off</w:t>
            </w:r>
          </w:p>
        </w:tc>
        <w:tc>
          <w:tcPr>
            <w:tcW w:w="3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EF74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L</w:t>
            </w:r>
          </w:p>
        </w:tc>
        <w:tc>
          <w:tcPr>
            <w:tcW w:w="3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07A4" w14:textId="77777777" w:rsidR="005C0AF0" w:rsidRPr="00E55887" w:rsidRDefault="005C0AF0" w:rsidP="00D419F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UL</w:t>
            </w:r>
          </w:p>
        </w:tc>
      </w:tr>
      <w:tr w:rsidR="005C0AF0" w:rsidRPr="00E55887" w14:paraId="4BD7723D" w14:textId="77777777" w:rsidTr="00F61DF5">
        <w:trPr>
          <w:trHeight w:val="270"/>
        </w:trPr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15A9" w14:textId="72D23362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errandin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="004F58E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AB5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F466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taly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D44E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9B6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Ⅰ-Ⅳ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D21A" w14:textId="1048E5EF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365C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A5E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69B4" w14:textId="77777777" w:rsidR="005C0AF0" w:rsidRPr="00E55887" w:rsidRDefault="005C0AF0" w:rsidP="005C0AF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E042" w14:textId="77777777" w:rsidR="005C0AF0" w:rsidRPr="00E55887" w:rsidRDefault="005C0AF0" w:rsidP="005C0AF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DF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126D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urv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042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4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6398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25-8.46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79DE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2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D3E" w14:textId="77777777" w:rsidR="005C0AF0" w:rsidRPr="00E55887" w:rsidRDefault="005C0AF0" w:rsidP="00406F0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%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1B6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25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A2E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.46</w:t>
            </w:r>
          </w:p>
        </w:tc>
      </w:tr>
      <w:tr w:rsidR="005C0AF0" w:rsidRPr="00E55887" w14:paraId="1B32C808" w14:textId="77777777" w:rsidTr="00F61DF5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6B99" w14:textId="050A3B9A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asegawa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  <w:r w:rsidR="004F58E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376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0FA0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4D55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9868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Ⅰ-Ⅳ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C883" w14:textId="26C223F2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365C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37CF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E189" w14:textId="24793012" w:rsidR="005C0AF0" w:rsidRPr="00E55887" w:rsidRDefault="00D419F7" w:rsidP="005C0AF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DA9" w14:textId="77777777" w:rsidR="005C0AF0" w:rsidRPr="00E55887" w:rsidRDefault="005C0AF0" w:rsidP="005C0AF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DF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0BF7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urv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7F7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.7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2246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39-6.5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593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72B0" w14:textId="77777777" w:rsidR="005C0AF0" w:rsidRPr="00E55887" w:rsidRDefault="005C0AF0" w:rsidP="00406F0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%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C56B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3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80E7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.54</w:t>
            </w:r>
          </w:p>
        </w:tc>
      </w:tr>
      <w:tr w:rsidR="005C0AF0" w:rsidRPr="00E55887" w14:paraId="27F26703" w14:textId="77777777" w:rsidTr="00F61DF5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9188" w14:textId="749D464E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hno</w:t>
            </w:r>
            <w:r w:rsidR="004F58E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D1D8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113A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BC07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033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Ⅰ-Ⅳ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B7CD" w14:textId="2288C4D6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365C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164D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7838" w14:textId="3CD1BC67" w:rsidR="005C0AF0" w:rsidRPr="00E55887" w:rsidRDefault="00702EAA" w:rsidP="005C0AF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563D" w14:textId="77777777" w:rsidR="005C0AF0" w:rsidRPr="00E55887" w:rsidRDefault="005C0AF0" w:rsidP="005C0AF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DF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2512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urv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053F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.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1654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04-8.7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898D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0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BC9" w14:textId="77777777" w:rsidR="005C0AF0" w:rsidRPr="00E55887" w:rsidRDefault="005C0AF0" w:rsidP="00406F0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5%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87A1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0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4FB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8.75</w:t>
            </w:r>
          </w:p>
        </w:tc>
      </w:tr>
      <w:tr w:rsidR="005C0AF0" w:rsidRPr="00E55887" w14:paraId="4976483E" w14:textId="77777777" w:rsidTr="00F61DF5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B229" w14:textId="509F037D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uemori</w:t>
            </w: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3</w:t>
            </w:r>
            <w:r w:rsidR="004F58E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A118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1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D329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A3A2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sian</w:t>
            </w:r>
          </w:p>
        </w:tc>
        <w:tc>
          <w:tcPr>
            <w:tcW w:w="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7296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Ⅰ-Ⅳ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88E48B" w14:textId="723F4FEB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365C9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ndometrial carcinoma</w:t>
            </w:r>
          </w:p>
        </w:tc>
        <w:tc>
          <w:tcPr>
            <w:tcW w:w="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92AB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B92CC" w14:textId="48D147F7" w:rsidR="005C0AF0" w:rsidRPr="00E55887" w:rsidRDefault="00702EAA" w:rsidP="005C0AF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AD60" w14:textId="77777777" w:rsidR="005C0AF0" w:rsidRPr="00E55887" w:rsidRDefault="005C0AF0" w:rsidP="005C0AF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DF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07A0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urve</w:t>
            </w:r>
          </w:p>
        </w:tc>
        <w:tc>
          <w:tcPr>
            <w:tcW w:w="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7776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.7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F11D" w14:textId="77777777" w:rsidR="005C0AF0" w:rsidRPr="00E55887" w:rsidRDefault="005C0AF0" w:rsidP="00406F0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03-7.47</w:t>
            </w:r>
          </w:p>
        </w:tc>
        <w:tc>
          <w:tcPr>
            <w:tcW w:w="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BA21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03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6099" w14:textId="77777777" w:rsidR="005C0AF0" w:rsidRPr="00E55887" w:rsidRDefault="005C0AF0" w:rsidP="00406F0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%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BAE8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0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0A47" w14:textId="77777777" w:rsidR="005C0AF0" w:rsidRPr="00E55887" w:rsidRDefault="005C0AF0" w:rsidP="00406F0C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55887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7.47</w:t>
            </w:r>
          </w:p>
        </w:tc>
      </w:tr>
    </w:tbl>
    <w:p w14:paraId="57DFFAA7" w14:textId="032ED85D" w:rsidR="009A140E" w:rsidRPr="006A13BA" w:rsidRDefault="001613DF">
      <w:pPr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</w:pPr>
      <w:r w:rsidRPr="006A13BA">
        <w:rPr>
          <w:rFonts w:ascii="Times New Roman" w:hAnsi="Times New Roman" w:cs="Times New Roman" w:hint="eastAsia"/>
          <w:i/>
          <w:iCs/>
          <w:color w:val="000000" w:themeColor="text1"/>
          <w:sz w:val="15"/>
          <w:szCs w:val="15"/>
        </w:rPr>
        <w:t>D</w:t>
      </w:r>
      <w:r w:rsidRPr="006A13B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FS, disease free survival</w:t>
      </w:r>
      <w:r w:rsidR="006B16E9" w:rsidRPr="006A13B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 xml:space="preserve">; HR, hazards ratio; LL, </w:t>
      </w:r>
      <w:r w:rsidR="0039796B" w:rsidRPr="006A13B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lower limit; UL, upper limit.</w:t>
      </w:r>
    </w:p>
    <w:sectPr w:rsidR="009A140E" w:rsidRPr="006A13BA" w:rsidSect="006404C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4E3C3" w14:textId="77777777" w:rsidR="00272ED7" w:rsidRDefault="00272ED7" w:rsidP="008A110E">
      <w:r>
        <w:separator/>
      </w:r>
    </w:p>
  </w:endnote>
  <w:endnote w:type="continuationSeparator" w:id="0">
    <w:p w14:paraId="20CB0139" w14:textId="77777777" w:rsidR="00272ED7" w:rsidRDefault="00272ED7" w:rsidP="008A1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16858837"/>
      <w:docPartObj>
        <w:docPartGallery w:val="Page Numbers (Bottom of Page)"/>
        <w:docPartUnique/>
      </w:docPartObj>
    </w:sdtPr>
    <w:sdtEndPr/>
    <w:sdtContent>
      <w:p w14:paraId="44E4B5EE" w14:textId="2C2D0504" w:rsidR="000411E0" w:rsidRDefault="000411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6D73E2" w14:textId="77777777" w:rsidR="000411E0" w:rsidRDefault="000411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170AE" w14:textId="77777777" w:rsidR="00272ED7" w:rsidRDefault="00272ED7" w:rsidP="008A110E">
      <w:r>
        <w:separator/>
      </w:r>
    </w:p>
  </w:footnote>
  <w:footnote w:type="continuationSeparator" w:id="0">
    <w:p w14:paraId="232716E9" w14:textId="77777777" w:rsidR="00272ED7" w:rsidRDefault="00272ED7" w:rsidP="008A1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74"/>
    <w:rsid w:val="00014654"/>
    <w:rsid w:val="000411E0"/>
    <w:rsid w:val="001424B0"/>
    <w:rsid w:val="001613DF"/>
    <w:rsid w:val="001A49BA"/>
    <w:rsid w:val="001E25A4"/>
    <w:rsid w:val="00272ED7"/>
    <w:rsid w:val="002D08D9"/>
    <w:rsid w:val="002E030B"/>
    <w:rsid w:val="002E104B"/>
    <w:rsid w:val="002E719F"/>
    <w:rsid w:val="0039796B"/>
    <w:rsid w:val="003B7A7F"/>
    <w:rsid w:val="00406F0C"/>
    <w:rsid w:val="004B7EC1"/>
    <w:rsid w:val="004F58E9"/>
    <w:rsid w:val="005056F2"/>
    <w:rsid w:val="00537D3A"/>
    <w:rsid w:val="005A293B"/>
    <w:rsid w:val="005C0AF0"/>
    <w:rsid w:val="00622DEC"/>
    <w:rsid w:val="006404C5"/>
    <w:rsid w:val="006423AD"/>
    <w:rsid w:val="006A13BA"/>
    <w:rsid w:val="006B16E9"/>
    <w:rsid w:val="006C257E"/>
    <w:rsid w:val="00702EAA"/>
    <w:rsid w:val="007274C2"/>
    <w:rsid w:val="00735374"/>
    <w:rsid w:val="007569DB"/>
    <w:rsid w:val="00774788"/>
    <w:rsid w:val="0080061E"/>
    <w:rsid w:val="0086629B"/>
    <w:rsid w:val="008A110E"/>
    <w:rsid w:val="0092404D"/>
    <w:rsid w:val="00963620"/>
    <w:rsid w:val="00964D1E"/>
    <w:rsid w:val="00994AED"/>
    <w:rsid w:val="009A140E"/>
    <w:rsid w:val="00A20762"/>
    <w:rsid w:val="00A37F01"/>
    <w:rsid w:val="00A57ED2"/>
    <w:rsid w:val="00A67433"/>
    <w:rsid w:val="00B24E46"/>
    <w:rsid w:val="00CB3782"/>
    <w:rsid w:val="00CD6314"/>
    <w:rsid w:val="00CD631A"/>
    <w:rsid w:val="00D20946"/>
    <w:rsid w:val="00D400F4"/>
    <w:rsid w:val="00D419F7"/>
    <w:rsid w:val="00DC6EBA"/>
    <w:rsid w:val="00E15FF6"/>
    <w:rsid w:val="00E858CC"/>
    <w:rsid w:val="00EE05BC"/>
    <w:rsid w:val="00F61DF5"/>
    <w:rsid w:val="00F72DD9"/>
    <w:rsid w:val="00F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EED33"/>
  <w15:chartTrackingRefBased/>
  <w15:docId w15:val="{5AC43B49-68FC-416D-9B4F-2FC095DD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4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14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1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140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E719F"/>
  </w:style>
  <w:style w:type="paragraph" w:styleId="BalloonText">
    <w:name w:val="Balloon Text"/>
    <w:basedOn w:val="Normal"/>
    <w:link w:val="BalloonTextChar"/>
    <w:uiPriority w:val="99"/>
    <w:semiHidden/>
    <w:unhideWhenUsed/>
    <w:rsid w:val="005A29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C47DA-5E27-4281-BA20-7BFAEE181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天</dc:creator>
  <cp:keywords/>
  <dc:description/>
  <cp:lastModifiedBy>Frontiers</cp:lastModifiedBy>
  <cp:revision>50</cp:revision>
  <dcterms:created xsi:type="dcterms:W3CDTF">2019-03-16T15:48:00Z</dcterms:created>
  <dcterms:modified xsi:type="dcterms:W3CDTF">2020-06-16T10:04:00Z</dcterms:modified>
</cp:coreProperties>
</file>